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87"/>
        <w:gridCol w:w="1717"/>
        <w:gridCol w:w="8984"/>
      </w:tblGrid>
      <w:tr w:rsidR="00A752A0" w:rsidRPr="005A2C19" w14:paraId="0471C705" w14:textId="77777777" w:rsidTr="000F4DCD">
        <w:tc>
          <w:tcPr>
            <w:tcW w:w="1523" w:type="pct"/>
            <w:tcBorders>
              <w:bottom w:val="single" w:sz="12" w:space="0" w:color="auto"/>
              <w:right w:val="nil"/>
            </w:tcBorders>
          </w:tcPr>
          <w:p w14:paraId="384D7A44" w14:textId="79BD9D93" w:rsidR="005B5AEA" w:rsidRPr="005A2C19" w:rsidRDefault="00B37044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52FE2B" wp14:editId="2BEBDED5">
                      <wp:simplePos x="0" y="0"/>
                      <wp:positionH relativeFrom="column">
                        <wp:posOffset>24960</wp:posOffset>
                      </wp:positionH>
                      <wp:positionV relativeFrom="paragraph">
                        <wp:posOffset>-314081</wp:posOffset>
                      </wp:positionV>
                      <wp:extent cx="5134708" cy="290146"/>
                      <wp:effectExtent l="0" t="0" r="889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34708" cy="2901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B6FF8F" w14:textId="0E83F0DE" w:rsidR="00B37044" w:rsidRDefault="00B37044">
                                  <w:r>
                                    <w:t xml:space="preserve">Additional </w:t>
                                  </w:r>
                                  <w:r w:rsidR="0076704C">
                                    <w:t>f</w:t>
                                  </w:r>
                                  <w:r>
                                    <w:t>ile 2:</w:t>
                                  </w:r>
                                  <w:r w:rsidR="0076704C">
                                    <w:t xml:space="preserve"> Definition table of measurement propert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52FE2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1.95pt;margin-top:-24.75pt;width:404.3pt;height:22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kW1QAIAAHkEAAAOAAAAZHJzL2Uyb0RvYy54bWysVFFv2jAQfp+0/2D5fSShQNeIUDEqpklV&#10;WwmmPhvHIZYcn2cbEvbrd3YCZd2epr2Y893l83333TG/7xpFjsI6Cbqg2SilRGgOpdT7gn7frj99&#10;psR5pkumQIuCnoSj94uPH+atycUYalClsARBtMtbU9Dae5MnieO1aJgbgREagxXYhnm82n1SWtYi&#10;eqOScZrOkhZsaSxw4Rx6H/ogXUT8qhLcP1eVE56ogmJtPp42nrtwJos5y/eWmVryoQz2D1U0TGp8&#10;9AL1wDwjByv/gGokt+Cg8iMOTQJVJbmIHJBNlr5js6mZEZELNseZS5vc/4PlT8cXS2SJ2lGiWYMS&#10;bUXnyRfoSBa60xqXY9LGYJrv0B0yB79DZyDdVbYJv0iHYBz7fLr0NoBxdE6zm8ltitPAMTa+S7PJ&#10;LMAkb18b6/xXAQ0JRkEtahdbyo6Pzvep55TwmAMly7VUKl7CvIiVsuTIUGnlY40I/luW0qQt6Oxm&#10;mkZgDeHzHllprCVw7TkFy3e7biC6g/KE/C308+MMX0ss8pE5/8IsDgxSxiXwz3hUCvARGCxKarA/&#10;/+YP+agjRilpcQAL6n4cmBWUqG8aFb7LJpMwsfEymd6O8WKvI7vriD40K0DmqCJWF82Q79XZrCw0&#10;r7gry/Aqhpjm+HZB/dlc+X4tcNe4WC5jEs6oYf5RbwwP0KHTQYJt98qsGXTyqPATnEeV5e/k6nPD&#10;lxqWBw+VjFqGBvddHfqO8x2nYdjFsEDX95j19o+x+AUAAP//AwBQSwMEFAAGAAgAAAAhACgLTSbg&#10;AAAACAEAAA8AAABkcnMvZG93bnJldi54bWxMj0FPwzAMhe9I/IfISFzQlm5loytNJ4SASdxYB4hb&#10;1pi2onGqJmvLv8ec4Gb7PT1/L9tOthUD9r5xpGAxj0Aglc40VCk4FI+zBIQPmoxuHaGCb/Swzc/P&#10;Mp0aN9ILDvtQCQ4hn2oFdQhdKqUva7Taz12HxNqn660OvPaVNL0eOdy2chlFa2l1Q/yh1h3e11h+&#10;7U9WwcdV9f7sp6fXMV7F3cNuKG7eTKHU5cV0dwsi4BT+zPCLz+iQM9PRnch40SqIN2xUMLverECw&#10;niyWPBz5Eicg80z+L5D/AAAA//8DAFBLAQItABQABgAIAAAAIQC2gziS/gAAAOEBAAATAAAAAAAA&#10;AAAAAAAAAAAAAABbQ29udGVudF9UeXBlc10ueG1sUEsBAi0AFAAGAAgAAAAhADj9If/WAAAAlAEA&#10;AAsAAAAAAAAAAAAAAAAALwEAAF9yZWxzLy5yZWxzUEsBAi0AFAAGAAgAAAAhAKb6RbVAAgAAeQQA&#10;AA4AAAAAAAAAAAAAAAAALgIAAGRycy9lMm9Eb2MueG1sUEsBAi0AFAAGAAgAAAAhACgLTSbgAAAA&#10;CAEAAA8AAAAAAAAAAAAAAAAAmgQAAGRycy9kb3ducmV2LnhtbFBLBQYAAAAABAAEAPMAAACnBQAA&#10;AAA=&#10;" fillcolor="white [3201]" stroked="f" strokeweight=".5pt">
                      <v:textbox>
                        <w:txbxContent>
                          <w:p w14:paraId="65B6FF8F" w14:textId="0E83F0DE" w:rsidR="00B37044" w:rsidRDefault="00B37044">
                            <w:r>
                              <w:t xml:space="preserve">Additional </w:t>
                            </w:r>
                            <w:r w:rsidR="0076704C">
                              <w:t>f</w:t>
                            </w:r>
                            <w:r>
                              <w:t>ile 2:</w:t>
                            </w:r>
                            <w:r w:rsidR="0076704C">
                              <w:t xml:space="preserve"> Definition table of measurement propert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B5AEA" w:rsidRPr="005A2C19">
              <w:rPr>
                <w:b/>
                <w:bCs/>
              </w:rPr>
              <w:t>Measurement property</w:t>
            </w:r>
          </w:p>
        </w:tc>
        <w:tc>
          <w:tcPr>
            <w:tcW w:w="558" w:type="pct"/>
            <w:tcBorders>
              <w:left w:val="nil"/>
              <w:bottom w:val="single" w:sz="12" w:space="0" w:color="auto"/>
              <w:right w:val="nil"/>
            </w:tcBorders>
          </w:tcPr>
          <w:p w14:paraId="0F586623" w14:textId="51421DF3" w:rsidR="005B5AEA" w:rsidRPr="005A2C19" w:rsidRDefault="005B5AEA" w:rsidP="005B5AEA">
            <w:pPr>
              <w:jc w:val="center"/>
              <w:rPr>
                <w:b/>
                <w:bCs/>
              </w:rPr>
            </w:pPr>
            <w:r w:rsidRPr="005A2C19">
              <w:rPr>
                <w:b/>
                <w:bCs/>
              </w:rPr>
              <w:t>Rating</w:t>
            </w:r>
          </w:p>
        </w:tc>
        <w:tc>
          <w:tcPr>
            <w:tcW w:w="2919" w:type="pct"/>
            <w:tcBorders>
              <w:left w:val="nil"/>
              <w:bottom w:val="single" w:sz="12" w:space="0" w:color="auto"/>
            </w:tcBorders>
          </w:tcPr>
          <w:p w14:paraId="4D53019D" w14:textId="503E0B4B" w:rsidR="005B5AEA" w:rsidRPr="005A2C19" w:rsidRDefault="005B5AEA">
            <w:pPr>
              <w:rPr>
                <w:b/>
                <w:bCs/>
              </w:rPr>
            </w:pPr>
            <w:r w:rsidRPr="005A2C19">
              <w:rPr>
                <w:b/>
                <w:bCs/>
              </w:rPr>
              <w:t>Criteria</w:t>
            </w:r>
          </w:p>
        </w:tc>
      </w:tr>
      <w:tr w:rsidR="00A752A0" w14:paraId="593C1597" w14:textId="77777777" w:rsidTr="000F4DCD">
        <w:tc>
          <w:tcPr>
            <w:tcW w:w="1523" w:type="pct"/>
            <w:tcBorders>
              <w:top w:val="single" w:sz="12" w:space="0" w:color="auto"/>
              <w:bottom w:val="nil"/>
              <w:right w:val="nil"/>
            </w:tcBorders>
          </w:tcPr>
          <w:p w14:paraId="1BECBC46" w14:textId="4306FB55" w:rsidR="005B5AEA" w:rsidRDefault="005B5AEA">
            <w:r>
              <w:t>Structural validity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CDAD15" w14:textId="77777777" w:rsidR="005B5AEA" w:rsidRDefault="005B5AEA" w:rsidP="005B5AEA">
            <w:pPr>
              <w:jc w:val="center"/>
            </w:pPr>
            <w:r>
              <w:t>+</w:t>
            </w:r>
          </w:p>
          <w:p w14:paraId="63FF7868" w14:textId="23E3B259" w:rsidR="005B5AEA" w:rsidRDefault="005B5AEA" w:rsidP="005B5AEA">
            <w:pPr>
              <w:jc w:val="center"/>
            </w:pPr>
          </w:p>
        </w:tc>
        <w:tc>
          <w:tcPr>
            <w:tcW w:w="2919" w:type="pct"/>
            <w:tcBorders>
              <w:top w:val="single" w:sz="12" w:space="0" w:color="auto"/>
              <w:left w:val="nil"/>
              <w:bottom w:val="nil"/>
            </w:tcBorders>
          </w:tcPr>
          <w:p w14:paraId="4A614F7A" w14:textId="77777777" w:rsidR="005B5AEA" w:rsidRPr="00A752A0" w:rsidRDefault="005B5AEA">
            <w:pPr>
              <w:rPr>
                <w:b/>
                <w:bCs/>
              </w:rPr>
            </w:pPr>
            <w:r w:rsidRPr="00A752A0">
              <w:rPr>
                <w:b/>
                <w:bCs/>
              </w:rPr>
              <w:t>CTT</w:t>
            </w:r>
          </w:p>
          <w:p w14:paraId="53D56762" w14:textId="4AD56983" w:rsidR="005B5AEA" w:rsidRDefault="005B5AEA">
            <w:r>
              <w:t>CFA: CFI or TLI or comparable measure &gt;0.95 OR RMSEA &lt;0.06 OR SRMR &lt;0.08</w:t>
            </w:r>
            <w:r w:rsidR="00A752A0">
              <w:t xml:space="preserve"> (factor structures should be equal across studies)</w:t>
            </w:r>
          </w:p>
          <w:p w14:paraId="1BE4D833" w14:textId="77777777" w:rsidR="00A752A0" w:rsidRPr="000F4DCD" w:rsidRDefault="00A752A0">
            <w:pPr>
              <w:rPr>
                <w:b/>
                <w:bCs/>
              </w:rPr>
            </w:pPr>
            <w:r w:rsidRPr="000F4DCD">
              <w:rPr>
                <w:b/>
                <w:bCs/>
              </w:rPr>
              <w:t>IRT/Rasch</w:t>
            </w:r>
          </w:p>
          <w:p w14:paraId="783DA0BA" w14:textId="588FD1E8" w:rsidR="00A752A0" w:rsidRDefault="00A752A0">
            <w:r>
              <w:t xml:space="preserve">No violation of unidimensionality (factor analysis </w:t>
            </w:r>
            <w:r w:rsidR="000F4DCD">
              <w:t>per subscale): CFI or TLI or comparable measure &gt; 0.95 OR RMSEA &lt;0.06 OR SRMR &lt;0.08</w:t>
            </w:r>
          </w:p>
          <w:p w14:paraId="3320C964" w14:textId="77777777" w:rsidR="000F4DCD" w:rsidRDefault="000F4DCD" w:rsidP="000F4DCD">
            <w:r>
              <w:t>AND</w:t>
            </w:r>
          </w:p>
          <w:p w14:paraId="0BDACA9D" w14:textId="77777777" w:rsidR="000F4DCD" w:rsidRDefault="000F4DCD" w:rsidP="000F4DCD">
            <w:r>
              <w:t>no violation of local independence: residual correlations among the items after controlling for the</w:t>
            </w:r>
          </w:p>
          <w:p w14:paraId="639B8EDF" w14:textId="77777777" w:rsidR="000F4DCD" w:rsidRDefault="000F4DCD" w:rsidP="000F4DCD">
            <w:r>
              <w:t>dominant factor &lt; 0.20 OR Q3’s &lt; 0.37</w:t>
            </w:r>
          </w:p>
          <w:p w14:paraId="61C4F6CC" w14:textId="77777777" w:rsidR="000F4DCD" w:rsidRDefault="000F4DCD" w:rsidP="000F4DCD">
            <w:r>
              <w:t>AND</w:t>
            </w:r>
          </w:p>
          <w:p w14:paraId="5C3CDEA1" w14:textId="77777777" w:rsidR="000F4DCD" w:rsidRDefault="000F4DCD" w:rsidP="000F4DCD">
            <w:r>
              <w:t>no violation of monotonicity: adequate looking graphs OR item scalability &gt; 0.30</w:t>
            </w:r>
          </w:p>
          <w:p w14:paraId="26359D42" w14:textId="77777777" w:rsidR="000F4DCD" w:rsidRDefault="000F4DCD" w:rsidP="000F4DCD">
            <w:r>
              <w:t>AND</w:t>
            </w:r>
          </w:p>
          <w:p w14:paraId="71DEAD7D" w14:textId="77777777" w:rsidR="000F4DCD" w:rsidRDefault="000F4DCD" w:rsidP="000F4DCD">
            <w:r>
              <w:t>adequate model fit</w:t>
            </w:r>
          </w:p>
          <w:p w14:paraId="06B27D50" w14:textId="77777777" w:rsidR="000F4DCD" w:rsidRDefault="000F4DCD" w:rsidP="000F4DCD">
            <w:r>
              <w:t>IRT: χ2 &gt; 0.001</w:t>
            </w:r>
          </w:p>
          <w:p w14:paraId="20749264" w14:textId="087E24EE" w:rsidR="000F4DCD" w:rsidRDefault="000F4DCD" w:rsidP="000F4DCD">
            <w:r>
              <w:t xml:space="preserve">Rasch: infit and outfit mean squares </w:t>
            </w:r>
            <w:r>
              <w:rPr>
                <w:rFonts w:hint="eastAsia"/>
              </w:rPr>
              <w:t>≥</w:t>
            </w:r>
            <w:r>
              <w:t xml:space="preserve"> 0.5 and </w:t>
            </w:r>
            <w:r>
              <w:rPr>
                <w:rFonts w:hint="eastAsia"/>
              </w:rPr>
              <w:t>≤</w:t>
            </w:r>
            <w:r>
              <w:t xml:space="preserve"> 1.5 OR Z-standardized values &gt; −2 and &lt; 2</w:t>
            </w:r>
          </w:p>
          <w:p w14:paraId="5B370FB3" w14:textId="77777777" w:rsidR="000F4DCD" w:rsidRDefault="000F4DCD"/>
          <w:p w14:paraId="5ABB29B6" w14:textId="481474E6" w:rsidR="005B5AEA" w:rsidRDefault="005B5AEA"/>
        </w:tc>
      </w:tr>
      <w:tr w:rsidR="000F4DCD" w14:paraId="54BEF1ED" w14:textId="77777777" w:rsidTr="000F4DCD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214D8E74" w14:textId="77777777" w:rsidR="000F4DCD" w:rsidRDefault="000F4DCD"/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75EAB9E" w14:textId="54705761" w:rsidR="000F4DCD" w:rsidRDefault="000F4DCD" w:rsidP="005B5AEA">
            <w:pPr>
              <w:jc w:val="center"/>
            </w:pPr>
            <w:r>
              <w:t>?</w:t>
            </w:r>
          </w:p>
        </w:tc>
        <w:tc>
          <w:tcPr>
            <w:tcW w:w="2919" w:type="pct"/>
            <w:tcBorders>
              <w:top w:val="nil"/>
              <w:left w:val="nil"/>
              <w:bottom w:val="nil"/>
            </w:tcBorders>
          </w:tcPr>
          <w:p w14:paraId="3E361D4E" w14:textId="77777777" w:rsidR="000F4DCD" w:rsidRDefault="000F4DC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TT: </w:t>
            </w:r>
            <w:r w:rsidRPr="000F4DCD">
              <w:t>not all information for + reported</w:t>
            </w:r>
          </w:p>
          <w:p w14:paraId="1B010577" w14:textId="77777777" w:rsidR="000F4DCD" w:rsidRDefault="000F4DCD">
            <w:r>
              <w:rPr>
                <w:b/>
                <w:bCs/>
              </w:rPr>
              <w:t xml:space="preserve">IRT: </w:t>
            </w:r>
            <w:r w:rsidRPr="000F4DCD">
              <w:t>model fit not reported</w:t>
            </w:r>
          </w:p>
          <w:p w14:paraId="45EA9E12" w14:textId="2A65B5ED" w:rsidR="000F4DCD" w:rsidRPr="00A752A0" w:rsidRDefault="000F4DCD">
            <w:pPr>
              <w:rPr>
                <w:b/>
                <w:bCs/>
              </w:rPr>
            </w:pPr>
          </w:p>
        </w:tc>
      </w:tr>
      <w:tr w:rsidR="000F4DCD" w14:paraId="3820913B" w14:textId="77777777" w:rsidTr="000F4DCD">
        <w:tc>
          <w:tcPr>
            <w:tcW w:w="1523" w:type="pct"/>
            <w:tcBorders>
              <w:top w:val="nil"/>
              <w:bottom w:val="single" w:sz="4" w:space="0" w:color="auto"/>
              <w:right w:val="nil"/>
            </w:tcBorders>
          </w:tcPr>
          <w:p w14:paraId="10982AD4" w14:textId="77777777" w:rsidR="000F4DCD" w:rsidRDefault="000F4DCD"/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FC31C" w14:textId="1B98D703" w:rsidR="000F4DCD" w:rsidRDefault="000F4DCD" w:rsidP="005B5AEA">
            <w:pPr>
              <w:jc w:val="center"/>
            </w:pPr>
            <w:r>
              <w:t>-</w:t>
            </w:r>
          </w:p>
        </w:tc>
        <w:tc>
          <w:tcPr>
            <w:tcW w:w="2919" w:type="pct"/>
            <w:tcBorders>
              <w:top w:val="nil"/>
              <w:left w:val="nil"/>
              <w:bottom w:val="single" w:sz="4" w:space="0" w:color="auto"/>
            </w:tcBorders>
          </w:tcPr>
          <w:p w14:paraId="2D18647D" w14:textId="77777777" w:rsidR="000F4DCD" w:rsidRDefault="000F4DCD">
            <w:r w:rsidRPr="000F4DCD">
              <w:t>Criteria for + not met</w:t>
            </w:r>
          </w:p>
          <w:p w14:paraId="49DCD693" w14:textId="113B5AD5" w:rsidR="000F4DCD" w:rsidRPr="000F4DCD" w:rsidRDefault="000F4DCD"/>
        </w:tc>
      </w:tr>
      <w:tr w:rsidR="00A752A0" w14:paraId="70F09181" w14:textId="77777777" w:rsidTr="00A752A0">
        <w:tc>
          <w:tcPr>
            <w:tcW w:w="1523" w:type="pct"/>
            <w:tcBorders>
              <w:bottom w:val="nil"/>
              <w:right w:val="nil"/>
            </w:tcBorders>
          </w:tcPr>
          <w:p w14:paraId="71151FF6" w14:textId="1D50B6A4" w:rsidR="005B5AEA" w:rsidRDefault="005B5AEA">
            <w:r>
              <w:t>Internal consistency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46308F94" w14:textId="77777777" w:rsidR="005B5AEA" w:rsidRDefault="005B5AEA" w:rsidP="005B5AEA">
            <w:pPr>
              <w:jc w:val="center"/>
            </w:pPr>
            <w:r>
              <w:t>+</w:t>
            </w:r>
          </w:p>
          <w:p w14:paraId="527825F7" w14:textId="713DB8D3" w:rsidR="005B5AEA" w:rsidRDefault="005B5AEA" w:rsidP="005B5AEA">
            <w:pPr>
              <w:jc w:val="center"/>
            </w:pPr>
          </w:p>
        </w:tc>
        <w:tc>
          <w:tcPr>
            <w:tcW w:w="2919" w:type="pct"/>
            <w:tcBorders>
              <w:left w:val="nil"/>
              <w:bottom w:val="nil"/>
            </w:tcBorders>
          </w:tcPr>
          <w:p w14:paraId="4204F09F" w14:textId="77777777" w:rsidR="005B5AEA" w:rsidRDefault="005B5AEA">
            <w:r>
              <w:t xml:space="preserve">Cronbach’s alpha </w:t>
            </w:r>
            <w:r>
              <w:rPr>
                <w:rFonts w:cstheme="minorHAnsi"/>
              </w:rPr>
              <w:t>≥</w:t>
            </w:r>
            <w:r>
              <w:t>0.70 for each unidimensional scale or subscale AND “At least low evidence” for sufficient structural validity (may come from different studies)</w:t>
            </w:r>
          </w:p>
          <w:p w14:paraId="66554979" w14:textId="3CEBED8C" w:rsidR="005B5AEA" w:rsidRDefault="005B5AEA"/>
        </w:tc>
      </w:tr>
      <w:tr w:rsidR="00A752A0" w14:paraId="6C618E6B" w14:textId="77777777" w:rsidTr="00A752A0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580AE6F1" w14:textId="77777777" w:rsidR="005B5AEA" w:rsidRDefault="005B5AEA"/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A6EF646" w14:textId="77777777" w:rsidR="005B5AEA" w:rsidRDefault="005B5AEA" w:rsidP="005B5AEA">
            <w:pPr>
              <w:jc w:val="center"/>
            </w:pPr>
            <w:r>
              <w:t>?</w:t>
            </w:r>
          </w:p>
          <w:p w14:paraId="354A86BD" w14:textId="67E87534" w:rsidR="005B5AEA" w:rsidRDefault="005B5AEA" w:rsidP="005B5AEA">
            <w:pPr>
              <w:jc w:val="center"/>
            </w:pPr>
          </w:p>
        </w:tc>
        <w:tc>
          <w:tcPr>
            <w:tcW w:w="2919" w:type="pct"/>
            <w:tcBorders>
              <w:top w:val="nil"/>
              <w:left w:val="nil"/>
              <w:bottom w:val="nil"/>
            </w:tcBorders>
          </w:tcPr>
          <w:p w14:paraId="73777726" w14:textId="77777777" w:rsidR="005B5AEA" w:rsidRDefault="005B5AEA">
            <w:r>
              <w:t>Criteria for “At least low evidence” for sufficient structural validity not met</w:t>
            </w:r>
          </w:p>
          <w:p w14:paraId="071FDCAD" w14:textId="528FD8A8" w:rsidR="005B5AEA" w:rsidRDefault="005B5AEA"/>
        </w:tc>
      </w:tr>
      <w:tr w:rsidR="00A752A0" w14:paraId="6D748571" w14:textId="77777777" w:rsidTr="00A752A0">
        <w:tc>
          <w:tcPr>
            <w:tcW w:w="1523" w:type="pct"/>
            <w:tcBorders>
              <w:top w:val="nil"/>
              <w:bottom w:val="single" w:sz="4" w:space="0" w:color="auto"/>
              <w:right w:val="nil"/>
            </w:tcBorders>
          </w:tcPr>
          <w:p w14:paraId="75A19A33" w14:textId="77777777" w:rsidR="005B5AEA" w:rsidRDefault="005B5AEA"/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95525" w14:textId="77777777" w:rsidR="005B5AEA" w:rsidRDefault="005B5AEA" w:rsidP="005B5AEA">
            <w:pPr>
              <w:jc w:val="center"/>
            </w:pPr>
            <w:r>
              <w:t>-</w:t>
            </w:r>
          </w:p>
          <w:p w14:paraId="53A59621" w14:textId="5BE54426" w:rsidR="005B5AEA" w:rsidRDefault="005B5AEA" w:rsidP="005B5AEA">
            <w:pPr>
              <w:jc w:val="center"/>
            </w:pPr>
          </w:p>
        </w:tc>
        <w:tc>
          <w:tcPr>
            <w:tcW w:w="2919" w:type="pct"/>
            <w:tcBorders>
              <w:top w:val="nil"/>
              <w:left w:val="nil"/>
              <w:bottom w:val="single" w:sz="4" w:space="0" w:color="auto"/>
            </w:tcBorders>
          </w:tcPr>
          <w:p w14:paraId="5C5E324D" w14:textId="77777777" w:rsidR="005B5AEA" w:rsidRDefault="005B5AEA">
            <w:r>
              <w:t>Cronbach’s alpha &lt;0.70 for each unidimensional scale or subscale AND “At least low evidence” for sufficient structural validity not met</w:t>
            </w:r>
          </w:p>
          <w:p w14:paraId="127D56B8" w14:textId="4922F001" w:rsidR="005B5AEA" w:rsidRDefault="005B5AEA"/>
        </w:tc>
      </w:tr>
      <w:tr w:rsidR="00A752A0" w14:paraId="12A45C12" w14:textId="77777777" w:rsidTr="00A752A0">
        <w:tc>
          <w:tcPr>
            <w:tcW w:w="1523" w:type="pct"/>
            <w:tcBorders>
              <w:bottom w:val="nil"/>
              <w:right w:val="nil"/>
            </w:tcBorders>
          </w:tcPr>
          <w:p w14:paraId="2A302D86" w14:textId="5EAD231E" w:rsidR="005B5AEA" w:rsidRDefault="005B5AEA">
            <w:r>
              <w:t>Reliability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7D8BED7A" w14:textId="77777777" w:rsidR="005B5AEA" w:rsidRDefault="005B5AEA" w:rsidP="005B5AEA">
            <w:pPr>
              <w:jc w:val="center"/>
            </w:pPr>
            <w:r>
              <w:t>+</w:t>
            </w:r>
          </w:p>
          <w:p w14:paraId="154F2FB2" w14:textId="0574541A" w:rsidR="005B5AEA" w:rsidRDefault="005B5AEA" w:rsidP="005B5AEA">
            <w:pPr>
              <w:jc w:val="center"/>
            </w:pPr>
          </w:p>
        </w:tc>
        <w:tc>
          <w:tcPr>
            <w:tcW w:w="2919" w:type="pct"/>
            <w:tcBorders>
              <w:left w:val="nil"/>
              <w:bottom w:val="nil"/>
            </w:tcBorders>
          </w:tcPr>
          <w:p w14:paraId="40932A85" w14:textId="77777777" w:rsidR="005B5AEA" w:rsidRDefault="005B5AEA">
            <w:r>
              <w:t xml:space="preserve">ICC or weighted Kappa </w:t>
            </w:r>
            <w:r w:rsidR="005A2C19">
              <w:rPr>
                <w:rFonts w:cstheme="minorHAnsi"/>
              </w:rPr>
              <w:t>≥</w:t>
            </w:r>
            <w:r w:rsidR="005A2C19">
              <w:t>0.70</w:t>
            </w:r>
          </w:p>
          <w:p w14:paraId="02873A3A" w14:textId="77777777" w:rsidR="005A2C19" w:rsidRDefault="005A2C19"/>
          <w:p w14:paraId="19E5741E" w14:textId="68D30582" w:rsidR="005A2C19" w:rsidRDefault="005A2C19"/>
        </w:tc>
      </w:tr>
      <w:tr w:rsidR="00A752A0" w14:paraId="6AFF631D" w14:textId="77777777" w:rsidTr="00A752A0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466CE8B8" w14:textId="77777777" w:rsidR="005B5AEA" w:rsidRDefault="005B5AEA"/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B53FE57" w14:textId="77777777" w:rsidR="005B5AEA" w:rsidRDefault="005B5AEA" w:rsidP="005B5AEA">
            <w:pPr>
              <w:jc w:val="center"/>
            </w:pPr>
            <w:r>
              <w:t>?</w:t>
            </w:r>
          </w:p>
          <w:p w14:paraId="5B28ADF0" w14:textId="5ACB2B4E" w:rsidR="005B5AEA" w:rsidRDefault="005B5AEA" w:rsidP="005B5AEA">
            <w:pPr>
              <w:jc w:val="center"/>
            </w:pPr>
          </w:p>
        </w:tc>
        <w:tc>
          <w:tcPr>
            <w:tcW w:w="2919" w:type="pct"/>
            <w:tcBorders>
              <w:top w:val="nil"/>
              <w:left w:val="nil"/>
              <w:bottom w:val="nil"/>
            </w:tcBorders>
          </w:tcPr>
          <w:p w14:paraId="34B841D0" w14:textId="77777777" w:rsidR="005B5AEA" w:rsidRDefault="005A2C19">
            <w:r>
              <w:t>ICC or weighted Kappa not reported</w:t>
            </w:r>
          </w:p>
          <w:p w14:paraId="6E100022" w14:textId="77777777" w:rsidR="005A2C19" w:rsidRDefault="005A2C19"/>
          <w:p w14:paraId="42A5BAE3" w14:textId="1BC19F7B" w:rsidR="005A2C19" w:rsidRDefault="005A2C19"/>
        </w:tc>
      </w:tr>
      <w:tr w:rsidR="00A752A0" w14:paraId="0FC7235E" w14:textId="77777777" w:rsidTr="00575E7A">
        <w:tc>
          <w:tcPr>
            <w:tcW w:w="1523" w:type="pct"/>
            <w:tcBorders>
              <w:top w:val="nil"/>
              <w:bottom w:val="single" w:sz="4" w:space="0" w:color="auto"/>
              <w:right w:val="nil"/>
            </w:tcBorders>
          </w:tcPr>
          <w:p w14:paraId="628A48C4" w14:textId="77777777" w:rsidR="005A2C19" w:rsidRDefault="005A2C19" w:rsidP="005A2C19"/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07625" w14:textId="77777777" w:rsidR="005A2C19" w:rsidRDefault="005A2C19" w:rsidP="005A2C19">
            <w:pPr>
              <w:jc w:val="center"/>
            </w:pPr>
            <w:r>
              <w:t>-</w:t>
            </w:r>
          </w:p>
          <w:p w14:paraId="6E168382" w14:textId="3F494293" w:rsidR="005A2C19" w:rsidRDefault="005A2C19" w:rsidP="005A2C19">
            <w:pPr>
              <w:jc w:val="center"/>
            </w:pPr>
          </w:p>
        </w:tc>
        <w:tc>
          <w:tcPr>
            <w:tcW w:w="2919" w:type="pct"/>
            <w:tcBorders>
              <w:top w:val="nil"/>
              <w:left w:val="nil"/>
              <w:bottom w:val="single" w:sz="4" w:space="0" w:color="auto"/>
            </w:tcBorders>
          </w:tcPr>
          <w:p w14:paraId="20E074AA" w14:textId="77777777" w:rsidR="005A2C19" w:rsidRDefault="005A2C19" w:rsidP="005A2C19">
            <w:r>
              <w:lastRenderedPageBreak/>
              <w:t>ICC or weighted Kappa &lt;0.70</w:t>
            </w:r>
          </w:p>
          <w:p w14:paraId="70BFF92D" w14:textId="57A64636" w:rsidR="005A2C19" w:rsidRDefault="005A2C19" w:rsidP="005A2C19"/>
        </w:tc>
      </w:tr>
      <w:tr w:rsidR="0061503F" w14:paraId="3DDB7F27" w14:textId="77777777" w:rsidTr="00575E7A">
        <w:tc>
          <w:tcPr>
            <w:tcW w:w="1523" w:type="pct"/>
            <w:tcBorders>
              <w:bottom w:val="nil"/>
              <w:right w:val="nil"/>
            </w:tcBorders>
          </w:tcPr>
          <w:p w14:paraId="0FAE142E" w14:textId="5731CCCE" w:rsidR="0061503F" w:rsidRDefault="0061503F" w:rsidP="005A2C19">
            <w:r>
              <w:lastRenderedPageBreak/>
              <w:t>Measurement Error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55D87CA6" w14:textId="77777777" w:rsidR="0061503F" w:rsidRDefault="00A929CC" w:rsidP="005A2C19">
            <w:pPr>
              <w:jc w:val="center"/>
            </w:pPr>
            <w:r>
              <w:t>+</w:t>
            </w:r>
          </w:p>
          <w:p w14:paraId="2448D90B" w14:textId="55FFEA9D" w:rsidR="00286956" w:rsidRDefault="00286956" w:rsidP="005A2C19">
            <w:pPr>
              <w:jc w:val="center"/>
            </w:pPr>
          </w:p>
        </w:tc>
        <w:tc>
          <w:tcPr>
            <w:tcW w:w="2919" w:type="pct"/>
            <w:tcBorders>
              <w:left w:val="nil"/>
              <w:bottom w:val="nil"/>
            </w:tcBorders>
          </w:tcPr>
          <w:p w14:paraId="19BB348B" w14:textId="5D045DEA" w:rsidR="0061503F" w:rsidRDefault="00E671EE" w:rsidP="005A2C19">
            <w:r>
              <w:t xml:space="preserve">SDC or </w:t>
            </w:r>
            <w:proofErr w:type="spellStart"/>
            <w:r>
              <w:t>LoA</w:t>
            </w:r>
            <w:proofErr w:type="spellEnd"/>
            <w:r>
              <w:t xml:space="preserve"> &lt; MIC</w:t>
            </w:r>
            <w:r w:rsidR="000A4F92">
              <w:rPr>
                <w:rFonts w:ascii="Calibri" w:hAnsi="Calibri" w:cs="Calibri"/>
              </w:rPr>
              <w:t>⁵</w:t>
            </w:r>
          </w:p>
        </w:tc>
      </w:tr>
      <w:tr w:rsidR="0061503F" w14:paraId="1DE0D388" w14:textId="77777777" w:rsidTr="00575E7A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73B39724" w14:textId="77777777" w:rsidR="0061503F" w:rsidRDefault="0061503F" w:rsidP="005A2C19"/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DD1EFCC" w14:textId="77777777" w:rsidR="0061503F" w:rsidRDefault="00286956" w:rsidP="005A2C19">
            <w:pPr>
              <w:jc w:val="center"/>
            </w:pPr>
            <w:r>
              <w:t>?</w:t>
            </w:r>
          </w:p>
          <w:p w14:paraId="4BBA430E" w14:textId="5177D923" w:rsidR="00286956" w:rsidRDefault="00286956" w:rsidP="005A2C19">
            <w:pPr>
              <w:jc w:val="center"/>
            </w:pPr>
          </w:p>
        </w:tc>
        <w:tc>
          <w:tcPr>
            <w:tcW w:w="2919" w:type="pct"/>
            <w:tcBorders>
              <w:top w:val="nil"/>
              <w:left w:val="nil"/>
              <w:bottom w:val="nil"/>
            </w:tcBorders>
          </w:tcPr>
          <w:p w14:paraId="43AB4E1F" w14:textId="43C7BC29" w:rsidR="0061503F" w:rsidRDefault="000A4F92" w:rsidP="005A2C19">
            <w:r>
              <w:t>MIC not defined</w:t>
            </w:r>
          </w:p>
        </w:tc>
      </w:tr>
      <w:tr w:rsidR="0061503F" w14:paraId="7DEF6005" w14:textId="77777777" w:rsidTr="00575E7A">
        <w:tc>
          <w:tcPr>
            <w:tcW w:w="1523" w:type="pct"/>
            <w:tcBorders>
              <w:top w:val="nil"/>
              <w:bottom w:val="single" w:sz="4" w:space="0" w:color="auto"/>
              <w:right w:val="nil"/>
            </w:tcBorders>
          </w:tcPr>
          <w:p w14:paraId="4912A252" w14:textId="77777777" w:rsidR="0061503F" w:rsidRDefault="0061503F" w:rsidP="005A2C19"/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9EF77" w14:textId="79E96E60" w:rsidR="0061503F" w:rsidRDefault="00286956" w:rsidP="005A2C19">
            <w:pPr>
              <w:jc w:val="center"/>
            </w:pPr>
            <w:r>
              <w:t>-</w:t>
            </w:r>
          </w:p>
        </w:tc>
        <w:tc>
          <w:tcPr>
            <w:tcW w:w="2919" w:type="pct"/>
            <w:tcBorders>
              <w:top w:val="nil"/>
              <w:left w:val="nil"/>
              <w:bottom w:val="single" w:sz="4" w:space="0" w:color="auto"/>
            </w:tcBorders>
          </w:tcPr>
          <w:p w14:paraId="7B638A5F" w14:textId="77777777" w:rsidR="0061503F" w:rsidRDefault="00575E7A" w:rsidP="005A2C19">
            <w:pPr>
              <w:rPr>
                <w:rFonts w:ascii="Calibri" w:hAnsi="Calibri" w:cs="Calibri"/>
              </w:rPr>
            </w:pPr>
            <w:r>
              <w:t xml:space="preserve">SDC or </w:t>
            </w:r>
            <w:proofErr w:type="spellStart"/>
            <w:r>
              <w:t>LoA</w:t>
            </w:r>
            <w:proofErr w:type="spellEnd"/>
            <w:r>
              <w:t xml:space="preserve"> &gt; MIC</w:t>
            </w:r>
            <w:r>
              <w:rPr>
                <w:rFonts w:ascii="Calibri" w:hAnsi="Calibri" w:cs="Calibri"/>
              </w:rPr>
              <w:t>⁵</w:t>
            </w:r>
          </w:p>
          <w:p w14:paraId="2B94939B" w14:textId="15E7DF05" w:rsidR="00575E7A" w:rsidRDefault="00575E7A" w:rsidP="005A2C19"/>
        </w:tc>
      </w:tr>
      <w:tr w:rsidR="005A2C19" w14:paraId="078226A0" w14:textId="77777777" w:rsidTr="00575E7A">
        <w:tc>
          <w:tcPr>
            <w:tcW w:w="1523" w:type="pct"/>
            <w:tcBorders>
              <w:top w:val="single" w:sz="4" w:space="0" w:color="auto"/>
              <w:bottom w:val="nil"/>
              <w:right w:val="nil"/>
            </w:tcBorders>
          </w:tcPr>
          <w:p w14:paraId="563580F9" w14:textId="50EE6437" w:rsidR="005A2C19" w:rsidRDefault="005A2C19" w:rsidP="005A2C19">
            <w:r>
              <w:t>Hypotheses testing for construct validit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D19BF" w14:textId="77777777" w:rsidR="005A2C19" w:rsidRDefault="005A2C19" w:rsidP="005A2C19">
            <w:pPr>
              <w:jc w:val="center"/>
            </w:pPr>
            <w:r>
              <w:t>+</w:t>
            </w:r>
          </w:p>
          <w:p w14:paraId="5DA1C02C" w14:textId="788BE92D" w:rsidR="005A2C19" w:rsidRDefault="005A2C19" w:rsidP="005A2C19">
            <w:pPr>
              <w:jc w:val="center"/>
            </w:pP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nil"/>
            </w:tcBorders>
          </w:tcPr>
          <w:p w14:paraId="359AEFCC" w14:textId="77777777" w:rsidR="005A2C19" w:rsidRDefault="005A2C19" w:rsidP="005A2C19">
            <w:r>
              <w:t>The result is in accordance with the hypothesis</w:t>
            </w:r>
          </w:p>
          <w:p w14:paraId="21565185" w14:textId="5DE85893" w:rsidR="005A2C19" w:rsidRDefault="005A2C19" w:rsidP="005A2C19"/>
        </w:tc>
      </w:tr>
      <w:tr w:rsidR="005A2C19" w14:paraId="4024D69B" w14:textId="77777777" w:rsidTr="00A752A0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182196C6" w14:textId="77777777" w:rsidR="005A2C19" w:rsidRDefault="005A2C19" w:rsidP="005A2C19"/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CC1BA94" w14:textId="77777777" w:rsidR="00A752A0" w:rsidRDefault="00A752A0" w:rsidP="005A2C19">
            <w:pPr>
              <w:jc w:val="center"/>
            </w:pPr>
          </w:p>
          <w:p w14:paraId="60D948BE" w14:textId="50E56E35" w:rsidR="005A2C19" w:rsidRDefault="005A2C19" w:rsidP="005A2C19">
            <w:pPr>
              <w:jc w:val="center"/>
            </w:pPr>
            <w:r>
              <w:t>?</w:t>
            </w:r>
          </w:p>
          <w:p w14:paraId="5BA1D72F" w14:textId="2A7D5324" w:rsidR="005A2C19" w:rsidRDefault="005A2C19" w:rsidP="005A2C19">
            <w:pPr>
              <w:jc w:val="center"/>
            </w:pPr>
          </w:p>
        </w:tc>
        <w:tc>
          <w:tcPr>
            <w:tcW w:w="2919" w:type="pct"/>
            <w:tcBorders>
              <w:top w:val="nil"/>
              <w:left w:val="nil"/>
              <w:bottom w:val="nil"/>
            </w:tcBorders>
          </w:tcPr>
          <w:p w14:paraId="747DE43A" w14:textId="77777777" w:rsidR="00A752A0" w:rsidRDefault="00A752A0" w:rsidP="005A2C19"/>
          <w:p w14:paraId="6AC91B2F" w14:textId="1CA97F95" w:rsidR="005A2C19" w:rsidRDefault="005A2C19" w:rsidP="005A2C19">
            <w:r>
              <w:t>No hypothesis defined (by the review team)</w:t>
            </w:r>
          </w:p>
        </w:tc>
      </w:tr>
      <w:tr w:rsidR="005A2C19" w14:paraId="16FB654F" w14:textId="77777777" w:rsidTr="00A752A0">
        <w:tc>
          <w:tcPr>
            <w:tcW w:w="1523" w:type="pct"/>
            <w:tcBorders>
              <w:top w:val="nil"/>
              <w:bottom w:val="single" w:sz="4" w:space="0" w:color="auto"/>
              <w:right w:val="nil"/>
            </w:tcBorders>
          </w:tcPr>
          <w:p w14:paraId="286C7AFD" w14:textId="77777777" w:rsidR="005A2C19" w:rsidRDefault="005A2C19" w:rsidP="005A2C19"/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0A30D" w14:textId="77777777" w:rsidR="005A2C19" w:rsidRDefault="005A2C19" w:rsidP="005A2C19">
            <w:pPr>
              <w:jc w:val="center"/>
            </w:pPr>
          </w:p>
          <w:p w14:paraId="79BDB57B" w14:textId="7981E58F" w:rsidR="005A2C19" w:rsidRDefault="005A2C19" w:rsidP="005A2C19">
            <w:pPr>
              <w:jc w:val="center"/>
            </w:pPr>
            <w:r>
              <w:t>-</w:t>
            </w:r>
          </w:p>
          <w:p w14:paraId="64B70D0E" w14:textId="24EB6638" w:rsidR="005A2C19" w:rsidRDefault="005A2C19" w:rsidP="005A2C19">
            <w:pPr>
              <w:jc w:val="center"/>
            </w:pPr>
          </w:p>
        </w:tc>
        <w:tc>
          <w:tcPr>
            <w:tcW w:w="2919" w:type="pct"/>
            <w:tcBorders>
              <w:top w:val="nil"/>
              <w:left w:val="nil"/>
              <w:bottom w:val="single" w:sz="4" w:space="0" w:color="auto"/>
            </w:tcBorders>
          </w:tcPr>
          <w:p w14:paraId="571C7358" w14:textId="77777777" w:rsidR="005A2C19" w:rsidRDefault="005A2C19" w:rsidP="005A2C19"/>
          <w:p w14:paraId="5D7CC76C" w14:textId="35108DCB" w:rsidR="005A2C19" w:rsidRDefault="005A2C19" w:rsidP="005A2C19">
            <w:r>
              <w:t>The results are not in accordance with the hypothesis</w:t>
            </w:r>
          </w:p>
        </w:tc>
      </w:tr>
      <w:tr w:rsidR="005A2C19" w14:paraId="50154C47" w14:textId="77777777" w:rsidTr="00A752A0">
        <w:tc>
          <w:tcPr>
            <w:tcW w:w="1523" w:type="pct"/>
            <w:tcBorders>
              <w:bottom w:val="nil"/>
              <w:right w:val="nil"/>
            </w:tcBorders>
          </w:tcPr>
          <w:p w14:paraId="4AB91614" w14:textId="7FCE3B94" w:rsidR="005A2C19" w:rsidRDefault="005A2C19" w:rsidP="005A2C19">
            <w:r>
              <w:t>Cross-cultural validity/measurement invariance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68F63880" w14:textId="77777777" w:rsidR="005A2C19" w:rsidRDefault="005A2C19" w:rsidP="005A2C19">
            <w:pPr>
              <w:jc w:val="center"/>
            </w:pPr>
            <w:r>
              <w:t>+</w:t>
            </w:r>
          </w:p>
          <w:p w14:paraId="3990DB14" w14:textId="75BD3986" w:rsidR="005A2C19" w:rsidRDefault="005A2C19" w:rsidP="005A2C19">
            <w:pPr>
              <w:jc w:val="center"/>
            </w:pPr>
          </w:p>
        </w:tc>
        <w:tc>
          <w:tcPr>
            <w:tcW w:w="2919" w:type="pct"/>
            <w:tcBorders>
              <w:left w:val="nil"/>
              <w:bottom w:val="nil"/>
            </w:tcBorders>
          </w:tcPr>
          <w:p w14:paraId="5F764F32" w14:textId="77777777" w:rsidR="005A2C19" w:rsidRDefault="00A752A0" w:rsidP="005A2C19">
            <w:r>
              <w:t>No important differences between group factors such as age, gender, language in multiple group factor analysis OR no important DIF for group factors (McFadden’s R</w:t>
            </w:r>
            <w:r>
              <w:rPr>
                <w:rFonts w:cstheme="minorHAnsi"/>
              </w:rPr>
              <w:t>²</w:t>
            </w:r>
            <w:r>
              <w:t xml:space="preserve"> &lt;0.02)</w:t>
            </w:r>
          </w:p>
          <w:p w14:paraId="053151A1" w14:textId="40CEFABF" w:rsidR="00A752A0" w:rsidRDefault="00A752A0" w:rsidP="005A2C19"/>
        </w:tc>
      </w:tr>
      <w:tr w:rsidR="005A2C19" w14:paraId="4B79BA0E" w14:textId="77777777" w:rsidTr="00A752A0">
        <w:tc>
          <w:tcPr>
            <w:tcW w:w="1523" w:type="pct"/>
            <w:tcBorders>
              <w:top w:val="nil"/>
              <w:bottom w:val="nil"/>
              <w:right w:val="nil"/>
            </w:tcBorders>
          </w:tcPr>
          <w:p w14:paraId="3A10C212" w14:textId="77777777" w:rsidR="005A2C19" w:rsidRDefault="005A2C19" w:rsidP="005A2C19"/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8910FE5" w14:textId="77777777" w:rsidR="005A2C19" w:rsidRDefault="005A2C19" w:rsidP="005A2C19">
            <w:pPr>
              <w:jc w:val="center"/>
            </w:pPr>
            <w:r>
              <w:t>?</w:t>
            </w:r>
          </w:p>
          <w:p w14:paraId="2FF1F48C" w14:textId="7754B8F2" w:rsidR="005A2C19" w:rsidRDefault="005A2C19" w:rsidP="005A2C19">
            <w:pPr>
              <w:jc w:val="center"/>
            </w:pPr>
          </w:p>
        </w:tc>
        <w:tc>
          <w:tcPr>
            <w:tcW w:w="2919" w:type="pct"/>
            <w:tcBorders>
              <w:top w:val="nil"/>
              <w:left w:val="nil"/>
              <w:bottom w:val="nil"/>
            </w:tcBorders>
          </w:tcPr>
          <w:p w14:paraId="36195B9E" w14:textId="77777777" w:rsidR="005A2C19" w:rsidRDefault="00A752A0" w:rsidP="005A2C19">
            <w:r>
              <w:t>No multiple group factor analysis OR DIF analysis performed</w:t>
            </w:r>
          </w:p>
          <w:p w14:paraId="703F67B0" w14:textId="58C91AE3" w:rsidR="00A752A0" w:rsidRDefault="00A752A0" w:rsidP="005A2C19"/>
        </w:tc>
      </w:tr>
      <w:tr w:rsidR="005A2C19" w14:paraId="7ED5C568" w14:textId="77777777" w:rsidTr="00A752A0">
        <w:tc>
          <w:tcPr>
            <w:tcW w:w="1523" w:type="pct"/>
            <w:tcBorders>
              <w:top w:val="nil"/>
              <w:right w:val="nil"/>
            </w:tcBorders>
          </w:tcPr>
          <w:p w14:paraId="1B9379E3" w14:textId="77777777" w:rsidR="005A2C19" w:rsidRDefault="005A2C19" w:rsidP="005A2C19"/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14:paraId="2AB2C3D0" w14:textId="77777777" w:rsidR="005A2C19" w:rsidRDefault="005A2C19" w:rsidP="005A2C19">
            <w:pPr>
              <w:jc w:val="center"/>
            </w:pPr>
            <w:r>
              <w:t>-</w:t>
            </w:r>
          </w:p>
          <w:p w14:paraId="03B7B0D7" w14:textId="08481214" w:rsidR="005A2C19" w:rsidRDefault="005A2C19" w:rsidP="005A2C19">
            <w:pPr>
              <w:jc w:val="center"/>
            </w:pPr>
          </w:p>
        </w:tc>
        <w:tc>
          <w:tcPr>
            <w:tcW w:w="2919" w:type="pct"/>
            <w:tcBorders>
              <w:top w:val="nil"/>
              <w:left w:val="nil"/>
            </w:tcBorders>
          </w:tcPr>
          <w:p w14:paraId="7BB8A59A" w14:textId="77777777" w:rsidR="005A2C19" w:rsidRDefault="00A752A0" w:rsidP="005A2C19">
            <w:r>
              <w:t>Important differences between group factors or DIF was found</w:t>
            </w:r>
          </w:p>
          <w:p w14:paraId="3907E480" w14:textId="05DC9E7C" w:rsidR="00A752A0" w:rsidRDefault="00A752A0" w:rsidP="005A2C19"/>
        </w:tc>
      </w:tr>
    </w:tbl>
    <w:p w14:paraId="4290D39E" w14:textId="40C8467E" w:rsidR="00326250" w:rsidRDefault="00F52626">
      <w:r>
        <w:t>This criteria guide is</w:t>
      </w:r>
      <w:r w:rsidR="00E964FF">
        <w:t xml:space="preserve"> adapted</w:t>
      </w:r>
      <w:r>
        <w:t xml:space="preserve"> from </w:t>
      </w:r>
      <w:r>
        <w:fldChar w:fldCharType="begin">
          <w:fldData xml:space="preserve">PEVuZE5vdGU+PENpdGUgQXV0aG9yWWVhcj0iMSI+PEF1dGhvcj5Qcmluc2VuPC9BdXRob3I+PFll
YXI+MjAxODwvWWVhcj48UmVjTnVtPjY2NDI4PC9SZWNOdW0+PERpc3BsYXlUZXh0PlByaW5zZW4g
ZXQgYWwuICgyMDE4KTwvRGlzcGxheVRleHQ+PHJlY29yZD48cmVjLW51bWJlcj42NjQyODwvcmVj
LW51bWJlcj48Zm9yZWlnbi1rZXlzPjxrZXkgYXBwPSJFTiIgZGItaWQ9InJ0MmVzZjl6bmFwMHZ0
ZXNlNXk1MHIyc2QwcjI1Znc1MnB2eiIgdGltZXN0YW1wPSIxNjQ3OTk2NDYwIiBndWlkPSJhZjU4
ZDI1Zi03MDMyLTRhNDYtYTczNS1lYzIyZjc4MzQ0NTgiPjY2NDI4PC9rZXk+PC9mb3JlaWduLWtl
eXM+PHJlZi10eXBlIG5hbWU9IkpvdXJuYWwgQXJ0aWNsZSI+MTc8L3JlZi10eXBlPjxjb250cmli
dXRvcnM+PGF1dGhvcnM+PGF1dGhvcj5Qcmluc2VuLCBDLiBBLiBDLjwvYXV0aG9yPjxhdXRob3I+
TW9ra2luaywgTC4gQi48L2F1dGhvcj48YXV0aG9yPkJvdXRlciwgTC4gTS48L2F1dGhvcj48YXV0
aG9yPkFsb25zbywgSi48L2F1dGhvcj48YXV0aG9yPlBhdHJpY2ssIEQuIEwuPC9hdXRob3I+PGF1
dGhvcj5kZSBWZXQsIEguIEMuIFcuPC9hdXRob3I+PGF1dGhvcj5UZXJ3ZWUsIEMuIEIuPC9hdXRo
b3I+PC9hdXRob3JzPjwvY29udHJpYnV0b3JzPjx0aXRsZXM+PHRpdGxlPkNPU01JTiBndWlkZWxp
bmUgZm9yIHN5c3RlbWF0aWMgcmV2aWV3cyBvZiBwYXRpZW50LXJlcG9ydGVkIG91dGNvbWUgbWVh
c3VyZXM8L3RpdGxlPjxzZWNvbmRhcnktdGl0bGU+UXVhbGl0eSBvZiBsaWZlIHJlc2VhcmNoIDog
YW4gaW50ZXJuYXRpb25hbCBqb3VybmFsIG9mIHF1YWxpdHkgb2YgbGlmZSBhc3BlY3RzIG9mIHRy
ZWF0bWVudCwgY2FyZSBhbmQgcmVoYWJpbGl0YXRpb248L3NlY29uZGFyeS10aXRsZT48YWx0LXRp
dGxlPlF1YWwgTGlmZSBSZXM8L2FsdC10aXRsZT48L3RpdGxlcz48cGVyaW9kaWNhbD48ZnVsbC10
aXRsZT5RdWFsaXR5IG9mIGxpZmUgcmVzZWFyY2ggOiBhbiBpbnRlcm5hdGlvbmFsIGpvdXJuYWwg
b2YgcXVhbGl0eSBvZiBsaWZlIGFzcGVjdHMgb2YgdHJlYXRtZW50LCBjYXJlIGFuZCByZWhhYmls
aXRhdGlvbjwvZnVsbC10aXRsZT48L3BlcmlvZGljYWw+PGFsdC1wZXJpb2RpY2FsPjxmdWxsLXRp
dGxlPlF1YWwgTGlmZSBSZXM8L2Z1bGwtdGl0bGU+PC9hbHQtcGVyaW9kaWNhbD48cGFnZXM+MTE0
Ny0xMTU3PC9wYWdlcz48dm9sdW1lPjI3PC92b2x1bWU+PG51bWJlcj41PC9udW1iZXI+PGVkaXRp
b24+MjAxOC8wMi8xMjwvZWRpdGlvbj48a2V5d29yZHM+PGtleXdvcmQ+KkNPU01JTjwva2V5d29y
ZD48a2V5d29yZD4qTWVhc3VyZW1lbnQgcHJvcGVydGllczwva2V5d29yZD48a2V5d29yZD4qTWV0
aG9kb2xvZ3k8L2tleXdvcmQ+PGtleXdvcmQ+Kk91dGNvbWUgbWVhc3VyZW1lbnQgaW5zdHJ1bWVu
dDwva2V5d29yZD48a2V5d29yZD4qT3V0Y29tZSBtZWFzdXJlczwva2V5d29yZD48a2V5d29yZD4q
UFJPTTwva2V5d29yZD48a2V5d29yZD4qU3lzdGVtYXRpYyByZXZpZXc8L2tleXdvcmQ+PGtleXdv
cmQ+Kkd1aWRlbGluZXMgYXMgVG9waWM8L2tleXdvcmQ+PGtleXdvcmQ+SHVtYW5zPC9rZXl3b3Jk
PjxrZXl3b3JkPipQYXRpZW50IFJlcG9ydGVkIE91dGNvbWUgTWVhc3VyZXM8L2tleXdvcmQ+PGtl
eXdvcmQ+UXVhbGl0eSBvZiBMaWZlLypwc3ljaG9sb2d5PC9rZXl3b3JkPjxrZXl3b3JkPlN1cnZl
eXMgYW5kIFF1ZXN0aW9ubmFpcmVzPC9rZXl3b3JkPjwva2V5d29yZHM+PGRhdGVzPjx5ZWFyPjIw
MTg8L3llYXI+PC9kYXRlcz48cHVibGlzaGVyPlNwcmluZ2VyIEludGVybmF0aW9uYWwgUHVibGlz
aGluZzwvcHVibGlzaGVyPjxpc2JuPjE1NzMtMjY0OSYjeEQ7MDk2Mi05MzQzPC9pc2JuPjxhY2Nl
c3Npb24tbnVtPjI5NDM1ODAxPC9hY2Nlc3Npb24tbnVtPjx1cmxzPjxyZWxhdGVkLXVybHM+PHVy
bD5odHRwczovL3B1Ym1lZC5uY2JpLm5sbS5uaWguZ292LzI5NDM1ODAxPC91cmw+PHVybD5odHRw
czovL3d3dy5uY2JpLm5sbS5uaWguZ292L3BtYy9hcnRpY2xlcy9QTUM1ODkxNTY4LzwvdXJsPjwv
cmVsYXRlZC11cmxzPjwvdXJscz48ZWxlY3Ryb25pYy1yZXNvdXJjZS1udW0+MTAuMTAwNy9zMTEx
MzYtMDE4LTE3OTgtMzwvZWxlY3Ryb25pYy1yZXNvdXJjZS1udW0+PHJlbW90ZS1kYXRhYmFzZS1u
YW1lPlB1Yk1lZDwvcmVtb3RlLWRhdGFiYXNlLW5hbWU+PGxhbmd1YWdlPmVuZzwvbGFuZ3VhZ2U+
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gQXV0aG9yWWVhcj0iMSI+PEF1dGhvcj5Qcmluc2VuPC9BdXRob3I+PFll
YXI+MjAxODwvWWVhcj48UmVjTnVtPjY2NDI4PC9SZWNOdW0+PERpc3BsYXlUZXh0PlByaW5zZW4g
ZXQgYWwuICgyMDE4KTwvRGlzcGxheVRleHQ+PHJlY29yZD48cmVjLW51bWJlcj42NjQyODwvcmVj
LW51bWJlcj48Zm9yZWlnbi1rZXlzPjxrZXkgYXBwPSJFTiIgZGItaWQ9InJ0MmVzZjl6bmFwMHZ0
ZXNlNXk1MHIyc2QwcjI1Znc1MnB2eiIgdGltZXN0YW1wPSIxNjQ3OTk2NDYwIiBndWlkPSJhZjU4
ZDI1Zi03MDMyLTRhNDYtYTczNS1lYzIyZjc4MzQ0NTgiPjY2NDI4PC9rZXk+PC9mb3JlaWduLWtl
eXM+PHJlZi10eXBlIG5hbWU9IkpvdXJuYWwgQXJ0aWNsZSI+MTc8L3JlZi10eXBlPjxjb250cmli
dXRvcnM+PGF1dGhvcnM+PGF1dGhvcj5Qcmluc2VuLCBDLiBBLiBDLjwvYXV0aG9yPjxhdXRob3I+
TW9ra2luaywgTC4gQi48L2F1dGhvcj48YXV0aG9yPkJvdXRlciwgTC4gTS48L2F1dGhvcj48YXV0
aG9yPkFsb25zbywgSi48L2F1dGhvcj48YXV0aG9yPlBhdHJpY2ssIEQuIEwuPC9hdXRob3I+PGF1
dGhvcj5kZSBWZXQsIEguIEMuIFcuPC9hdXRob3I+PGF1dGhvcj5UZXJ3ZWUsIEMuIEIuPC9hdXRo
b3I+PC9hdXRob3JzPjwvY29udHJpYnV0b3JzPjx0aXRsZXM+PHRpdGxlPkNPU01JTiBndWlkZWxp
bmUgZm9yIHN5c3RlbWF0aWMgcmV2aWV3cyBvZiBwYXRpZW50LXJlcG9ydGVkIG91dGNvbWUgbWVh
c3VyZXM8L3RpdGxlPjxzZWNvbmRhcnktdGl0bGU+UXVhbGl0eSBvZiBsaWZlIHJlc2VhcmNoIDog
YW4gaW50ZXJuYXRpb25hbCBqb3VybmFsIG9mIHF1YWxpdHkgb2YgbGlmZSBhc3BlY3RzIG9mIHRy
ZWF0bWVudCwgY2FyZSBhbmQgcmVoYWJpbGl0YXRpb248L3NlY29uZGFyeS10aXRsZT48YWx0LXRp
dGxlPlF1YWwgTGlmZSBSZXM8L2FsdC10aXRsZT48L3RpdGxlcz48cGVyaW9kaWNhbD48ZnVsbC10
aXRsZT5RdWFsaXR5IG9mIGxpZmUgcmVzZWFyY2ggOiBhbiBpbnRlcm5hdGlvbmFsIGpvdXJuYWwg
b2YgcXVhbGl0eSBvZiBsaWZlIGFzcGVjdHMgb2YgdHJlYXRtZW50LCBjYXJlIGFuZCByZWhhYmls
aXRhdGlvbjwvZnVsbC10aXRsZT48L3BlcmlvZGljYWw+PGFsdC1wZXJpb2RpY2FsPjxmdWxsLXRp
dGxlPlF1YWwgTGlmZSBSZXM8L2Z1bGwtdGl0bGU+PC9hbHQtcGVyaW9kaWNhbD48cGFnZXM+MTE0
Ny0xMTU3PC9wYWdlcz48dm9sdW1lPjI3PC92b2x1bWU+PG51bWJlcj41PC9udW1iZXI+PGVkaXRp
b24+MjAxOC8wMi8xMjwvZWRpdGlvbj48a2V5d29yZHM+PGtleXdvcmQ+KkNPU01JTjwva2V5d29y
ZD48a2V5d29yZD4qTWVhc3VyZW1lbnQgcHJvcGVydGllczwva2V5d29yZD48a2V5d29yZD4qTWV0
aG9kb2xvZ3k8L2tleXdvcmQ+PGtleXdvcmQ+Kk91dGNvbWUgbWVhc3VyZW1lbnQgaW5zdHJ1bWVu
dDwva2V5d29yZD48a2V5d29yZD4qT3V0Y29tZSBtZWFzdXJlczwva2V5d29yZD48a2V5d29yZD4q
UFJPTTwva2V5d29yZD48a2V5d29yZD4qU3lzdGVtYXRpYyByZXZpZXc8L2tleXdvcmQ+PGtleXdv
cmQ+Kkd1aWRlbGluZXMgYXMgVG9waWM8L2tleXdvcmQ+PGtleXdvcmQ+SHVtYW5zPC9rZXl3b3Jk
PjxrZXl3b3JkPipQYXRpZW50IFJlcG9ydGVkIE91dGNvbWUgTWVhc3VyZXM8L2tleXdvcmQ+PGtl
eXdvcmQ+UXVhbGl0eSBvZiBMaWZlLypwc3ljaG9sb2d5PC9rZXl3b3JkPjxrZXl3b3JkPlN1cnZl
eXMgYW5kIFF1ZXN0aW9ubmFpcmVzPC9rZXl3b3JkPjwva2V5d29yZHM+PGRhdGVzPjx5ZWFyPjIw
MTg8L3llYXI+PC9kYXRlcz48cHVibGlzaGVyPlNwcmluZ2VyIEludGVybmF0aW9uYWwgUHVibGlz
aGluZzwvcHVibGlzaGVyPjxpc2JuPjE1NzMtMjY0OSYjeEQ7MDk2Mi05MzQzPC9pc2JuPjxhY2Nl
c3Npb24tbnVtPjI5NDM1ODAxPC9hY2Nlc3Npb24tbnVtPjx1cmxzPjxyZWxhdGVkLXVybHM+PHVy
bD5odHRwczovL3B1Ym1lZC5uY2JpLm5sbS5uaWguZ292LzI5NDM1ODAxPC91cmw+PHVybD5odHRw
czovL3d3dy5uY2JpLm5sbS5uaWguZ292L3BtYy9hcnRpY2xlcy9QTUM1ODkxNTY4LzwvdXJsPjwv
cmVsYXRlZC11cmxzPjwvdXJscz48ZWxlY3Ryb25pYy1yZXNvdXJjZS1udW0+MTAuMTAwNy9zMTEx
MzYtMDE4LTE3OTgtMzwvZWxlY3Ryb25pYy1yZXNvdXJjZS1udW0+PHJlbW90ZS1kYXRhYmFzZS1u
YW1lPlB1Yk1lZDwvcmVtb3RlLWRhdGFiYXNlLW5hbWU+PGxhbmd1YWdlPmVuZzwvbGFuZ3VhZ2U+
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Prinsen et al. (2018)</w:t>
      </w:r>
      <w:r>
        <w:fldChar w:fldCharType="end"/>
      </w:r>
    </w:p>
    <w:p w14:paraId="69EC2072" w14:textId="5BEC19CF" w:rsidR="00A752A0" w:rsidRDefault="00A752A0">
      <w:r w:rsidRPr="000F4DCD">
        <w:rPr>
          <w:b/>
          <w:bCs/>
        </w:rPr>
        <w:t>Key</w:t>
      </w:r>
      <w:r>
        <w:t>:</w:t>
      </w:r>
    </w:p>
    <w:p w14:paraId="0BA70965" w14:textId="581836A8" w:rsidR="00A752A0" w:rsidRDefault="00A752A0" w:rsidP="000F4DCD">
      <w:pPr>
        <w:spacing w:after="0" w:line="240" w:lineRule="auto"/>
      </w:pPr>
      <w:r>
        <w:t>+ = sufficient</w:t>
      </w:r>
    </w:p>
    <w:p w14:paraId="0920D17B" w14:textId="0424CE0C" w:rsidR="00A752A0" w:rsidRDefault="00A752A0" w:rsidP="000F4DCD">
      <w:pPr>
        <w:spacing w:after="0" w:line="240" w:lineRule="auto"/>
      </w:pPr>
      <w:r>
        <w:t>? = indeterminate</w:t>
      </w:r>
    </w:p>
    <w:p w14:paraId="130142F5" w14:textId="2385A471" w:rsidR="00A752A0" w:rsidRDefault="00A752A0" w:rsidP="000F4DCD">
      <w:pPr>
        <w:spacing w:after="0" w:line="240" w:lineRule="auto"/>
      </w:pPr>
      <w:r>
        <w:t>- = insufficient</w:t>
      </w:r>
    </w:p>
    <w:p w14:paraId="59025AF1" w14:textId="77777777" w:rsidR="000F4DCD" w:rsidRDefault="000F4DCD" w:rsidP="000F4DCD">
      <w:pPr>
        <w:spacing w:after="0" w:line="240" w:lineRule="auto"/>
      </w:pPr>
    </w:p>
    <w:p w14:paraId="63011DDB" w14:textId="004ECFB1" w:rsidR="00F52626" w:rsidRDefault="005A2C19">
      <w:r w:rsidRPr="000F4DCD">
        <w:rPr>
          <w:b/>
          <w:bCs/>
        </w:rPr>
        <w:t>Abbreviations:</w:t>
      </w:r>
      <w:r>
        <w:t xml:space="preserve"> CFA: confirmatory factor analysis; CFI: comparative fit index; CTT: classical test theory;</w:t>
      </w:r>
      <w:r w:rsidR="00A752A0">
        <w:t xml:space="preserve"> DIF: differential item functioning;</w:t>
      </w:r>
      <w:r>
        <w:t xml:space="preserve"> ICC: intraclass correlation coefficient; IRT: item response theory;</w:t>
      </w:r>
      <w:r w:rsidR="00F85C6A">
        <w:t xml:space="preserve"> </w:t>
      </w:r>
      <w:proofErr w:type="spellStart"/>
      <w:r w:rsidR="00F85C6A">
        <w:t>LoA</w:t>
      </w:r>
      <w:proofErr w:type="spellEnd"/>
      <w:r w:rsidR="00F85C6A">
        <w:t xml:space="preserve">: </w:t>
      </w:r>
      <w:r w:rsidR="00F40378">
        <w:t>limits of agreement; MIC: minimal important change;</w:t>
      </w:r>
      <w:r>
        <w:t xml:space="preserve"> RMSEA root mean square error of approximation; </w:t>
      </w:r>
      <w:r w:rsidR="00575E7A">
        <w:t>SDC</w:t>
      </w:r>
      <w:r w:rsidR="00F85C6A">
        <w:t xml:space="preserve">: smallest detectable change; </w:t>
      </w:r>
      <w:r>
        <w:t>SRMR: standardised root mean residuals; TLI: Tucker-</w:t>
      </w:r>
      <w:proofErr w:type="gramStart"/>
      <w:r>
        <w:t>Lewis</w:t>
      </w:r>
      <w:proofErr w:type="gramEnd"/>
      <w:r>
        <w:t xml:space="preserve"> index</w:t>
      </w:r>
    </w:p>
    <w:p w14:paraId="7696F99B" w14:textId="17C8474E" w:rsidR="00F52626" w:rsidRDefault="00F52626"/>
    <w:p w14:paraId="5A86AA9E" w14:textId="7E94C583" w:rsidR="00F52626" w:rsidRPr="00F52626" w:rsidRDefault="00F52626" w:rsidP="004D5DE9">
      <w:r w:rsidRPr="00F52626">
        <w:rPr>
          <w:b/>
          <w:bCs/>
        </w:rPr>
        <w:t>References</w:t>
      </w:r>
      <w:r w:rsidR="004D5DE9">
        <w:rPr>
          <w:b/>
          <w:bCs/>
        </w:rPr>
        <w:t xml:space="preserve">: </w:t>
      </w:r>
      <w:r>
        <w:rPr>
          <w:rFonts w:ascii="Calibri" w:hAnsi="Calibri" w:cs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separate"/>
      </w:r>
      <w:r w:rsidRPr="00F52626">
        <w:t xml:space="preserve">Prinsen, C. A. C., Mokkink, L. B., Bouter, L. M., Alonso, J., Patrick, D. L., de Vet, H. C. W., &amp; Terwee, C. B. (2018). COSMIN guideline for systematic reviews of patient-reported outcome measures. </w:t>
      </w:r>
      <w:r w:rsidRPr="00F52626">
        <w:rPr>
          <w:i/>
        </w:rPr>
        <w:t>Quality of life research : an international journal of quality of life aspects of treatment, care and rehabilitation</w:t>
      </w:r>
      <w:r w:rsidRPr="00F52626">
        <w:t>,</w:t>
      </w:r>
      <w:r w:rsidRPr="00F52626">
        <w:rPr>
          <w:i/>
        </w:rPr>
        <w:t xml:space="preserve"> 27</w:t>
      </w:r>
      <w:r w:rsidRPr="00F52626">
        <w:t xml:space="preserve">(5), 1147-1157. </w:t>
      </w:r>
      <w:hyperlink r:id="rId5" w:history="1">
        <w:r w:rsidRPr="00F52626">
          <w:rPr>
            <w:rStyle w:val="Hyperlink"/>
          </w:rPr>
          <w:t>https://doi.org/10.1007/s11136-018-1798-3</w:t>
        </w:r>
      </w:hyperlink>
      <w:r w:rsidRPr="00F52626">
        <w:t xml:space="preserve"> </w:t>
      </w:r>
    </w:p>
    <w:p w14:paraId="0C363854" w14:textId="70C89846" w:rsidR="005A2C19" w:rsidRDefault="00F52626">
      <w:r>
        <w:lastRenderedPageBreak/>
        <w:fldChar w:fldCharType="end"/>
      </w:r>
    </w:p>
    <w:sectPr w:rsidR="005A2C19" w:rsidSect="00A752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853FB"/>
    <w:multiLevelType w:val="hybridMultilevel"/>
    <w:tmpl w:val="37786B38"/>
    <w:lvl w:ilvl="0" w:tplc="908256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87302"/>
    <w:multiLevelType w:val="hybridMultilevel"/>
    <w:tmpl w:val="042091E0"/>
    <w:lvl w:ilvl="0" w:tplc="00540B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5F596B"/>
    <w:multiLevelType w:val="hybridMultilevel"/>
    <w:tmpl w:val="8E5A96BC"/>
    <w:lvl w:ilvl="0" w:tplc="908256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2esf9znap0vtese5y50r2sd0r25fw52pvz&quot;&gt;Endnote 07.02.22&lt;record-ids&gt;&lt;item&gt;66428&lt;/item&gt;&lt;/record-ids&gt;&lt;/item&gt;&lt;/Libraries&gt;"/>
  </w:docVars>
  <w:rsids>
    <w:rsidRoot w:val="005B5AEA"/>
    <w:rsid w:val="000A4F92"/>
    <w:rsid w:val="000F4DCD"/>
    <w:rsid w:val="00286956"/>
    <w:rsid w:val="00326250"/>
    <w:rsid w:val="00422749"/>
    <w:rsid w:val="004D5DE9"/>
    <w:rsid w:val="00575E7A"/>
    <w:rsid w:val="005A2C19"/>
    <w:rsid w:val="005B5AEA"/>
    <w:rsid w:val="0061503F"/>
    <w:rsid w:val="0076704C"/>
    <w:rsid w:val="0092765D"/>
    <w:rsid w:val="00A752A0"/>
    <w:rsid w:val="00A929CC"/>
    <w:rsid w:val="00B37044"/>
    <w:rsid w:val="00CA50D7"/>
    <w:rsid w:val="00E671EE"/>
    <w:rsid w:val="00E964FF"/>
    <w:rsid w:val="00F40378"/>
    <w:rsid w:val="00F52626"/>
    <w:rsid w:val="00F8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3D968"/>
  <w15:chartTrackingRefBased/>
  <w15:docId w15:val="{AED488E1-E8F1-4988-9A30-56C51BE7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2A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526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6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26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262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526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26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07/s11136-018-1798-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Dabkowski</dc:creator>
  <cp:keywords/>
  <dc:description/>
  <cp:lastModifiedBy>Elissa Dabkowski</cp:lastModifiedBy>
  <cp:revision>15</cp:revision>
  <dcterms:created xsi:type="dcterms:W3CDTF">2022-04-29T02:11:00Z</dcterms:created>
  <dcterms:modified xsi:type="dcterms:W3CDTF">2022-05-11T01:36:00Z</dcterms:modified>
</cp:coreProperties>
</file>